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E173C" w14:textId="3345B9EA" w:rsidR="005A3901" w:rsidRDefault="00CC7F0B">
      <w:pPr>
        <w:rPr>
          <w:b/>
          <w:bCs/>
        </w:rPr>
      </w:pPr>
      <w:r>
        <w:rPr>
          <w:b/>
          <w:bCs/>
        </w:rPr>
        <w:t>S</w:t>
      </w:r>
      <w:r w:rsidR="00D77D74">
        <w:rPr>
          <w:b/>
          <w:bCs/>
        </w:rPr>
        <w:t>4</w:t>
      </w:r>
      <w:r w:rsidR="00B91460">
        <w:rPr>
          <w:b/>
          <w:bCs/>
        </w:rPr>
        <w:t xml:space="preserve"> Table</w:t>
      </w:r>
      <w:r w:rsidR="009E4C91">
        <w:rPr>
          <w:b/>
          <w:bCs/>
        </w:rPr>
        <w:t>.</w:t>
      </w:r>
      <w:r>
        <w:rPr>
          <w:b/>
          <w:bCs/>
        </w:rPr>
        <w:t xml:space="preserve"> </w:t>
      </w:r>
      <w:r w:rsidR="00475B24">
        <w:rPr>
          <w:b/>
          <w:bCs/>
        </w:rPr>
        <w:t>Coding manua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6"/>
        <w:gridCol w:w="3884"/>
        <w:gridCol w:w="2640"/>
      </w:tblGrid>
      <w:tr w:rsidR="0034090C" w:rsidRPr="001D4518" w14:paraId="2351ADDC" w14:textId="77777777" w:rsidTr="00B72387">
        <w:trPr>
          <w:trHeight w:val="2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2E315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AU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E550C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AU"/>
              </w:rPr>
              <w:t>Coding scheme/Descrip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1A4F1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AU"/>
              </w:rPr>
              <w:t>Notes</w:t>
            </w:r>
          </w:p>
        </w:tc>
      </w:tr>
      <w:tr w:rsidR="0034090C" w:rsidRPr="001D4518" w14:paraId="6CAE6EF7" w14:textId="77777777" w:rsidTr="00B72387">
        <w:trPr>
          <w:trHeight w:val="1393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79197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8F7F7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Yes, included</w:t>
            </w:r>
          </w:p>
          <w:p w14:paraId="2A7D9BB8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n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e of the sampled cannabis companies are in COI statement</w:t>
            </w:r>
          </w:p>
          <w:p w14:paraId="2FCBA548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M: investigate company name furth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080EA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BC414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may require further investigation into whether the company listed in the disclosure is in fact a cannabis company</w:t>
            </w:r>
          </w:p>
        </w:tc>
      </w:tr>
      <w:tr w:rsidR="0034090C" w:rsidRPr="001D4518" w14:paraId="022E67EB" w14:textId="77777777" w:rsidTr="00B72387">
        <w:trPr>
          <w:trHeight w:val="1772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F163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Compani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6651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List company names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F4F0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List all for-profit cannabis companies mentioned in COI or funding statements or acknowledgments and separate by semi-colons</w:t>
            </w:r>
          </w:p>
        </w:tc>
      </w:tr>
      <w:tr w:rsidR="0034090C" w:rsidRPr="001D4518" w14:paraId="46784951" w14:textId="77777777" w:rsidTr="0034090C">
        <w:trPr>
          <w:trHeight w:val="276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555D9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Article_typ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B3781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R: Empirical research (Trials, Observational Studies, Research Letter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tc.)</w:t>
            </w:r>
          </w:p>
          <w:p w14:paraId="341D4042" w14:textId="77777777" w:rsidR="0034090C" w:rsidRPr="00A779BB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A779BB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R: Published study protocol</w:t>
            </w:r>
          </w:p>
          <w:p w14:paraId="6136E922" w14:textId="77777777" w:rsidR="0034090C" w:rsidRPr="00A779BB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CR: Empirical, n of 1, case reports/studies</w:t>
            </w:r>
          </w:p>
          <w:p w14:paraId="129AB04B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R: Systematic review/Meta-analysis</w:t>
            </w:r>
          </w:p>
          <w:p w14:paraId="5369F92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CO: Commentary/Non-systematic reviews/Perspective/Opinions/Editorials</w:t>
            </w:r>
          </w:p>
          <w:p w14:paraId="238800B8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Where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06B7C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Systematic review is defined as a literature review with a reproducible search strategy (e.g. search terms, inclusion/exclusion criteria, flow diagram) and/or titles itself a “systematic review.” Search does not have to be exhaustive. Meta-analyses may or may not also have a systematic review. “Non-systematic” reviews do not have a methodology.</w:t>
            </w:r>
          </w:p>
        </w:tc>
      </w:tr>
      <w:tr w:rsidR="0034090C" w:rsidRPr="001D4518" w14:paraId="422BB449" w14:textId="77777777" w:rsidTr="0034090C">
        <w:trPr>
          <w:trHeight w:val="1014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17707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COI_typ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_CA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00FC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GR: Grant (related to the person and/or past work and not to the current work)</w:t>
            </w:r>
          </w:p>
          <w:p w14:paraId="4049FCAA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E: Personal fees (consulting, advisory, speakers, honoraria, travel)</w:t>
            </w:r>
          </w:p>
          <w:p w14:paraId="716EE883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F: Non-financial support (lab agreements, ongoing writing support etc.)</w:t>
            </w:r>
          </w:p>
          <w:p w14:paraId="46DAD2DD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A: Patents/copyrights/royalties</w:t>
            </w:r>
          </w:p>
          <w:p w14:paraId="53D84A11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W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Ownership or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tocks</w:t>
            </w:r>
          </w:p>
          <w:p w14:paraId="2B9E4997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MISC: COIs disclosed that do not meet definition of COI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r funding</w:t>
            </w:r>
          </w:p>
          <w:p w14:paraId="7279F068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 xml:space="preserve">None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COI declared (per our definition)</w:t>
            </w:r>
          </w:p>
          <w:p w14:paraId="4B08BBB8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informat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: no COI statement</w:t>
            </w:r>
          </w:p>
          <w:p w14:paraId="29165817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S: declared company name but not COI type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</w:t>
            </w:r>
          </w:p>
          <w:p w14:paraId="593E2074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Where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FE18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lastRenderedPageBreak/>
              <w:t xml:space="preserve">For Cannabis COIs: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According to ICMJE taxonomy and IOM definition of COI. Thus, all COI_types refer to relationships with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individual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authors that represent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secondary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interests that pose a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risk of bias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to the research. COI_type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does not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include employment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lastRenderedPageBreak/>
              <w:t xml:space="preserve">or salary support for the current work; this should be entered under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funding_type.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 Similarly, grant funding or non-financial support for the current work should be entered under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funding_type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.</w:t>
            </w:r>
          </w:p>
        </w:tc>
      </w:tr>
      <w:tr w:rsidR="0034090C" w:rsidRPr="001D4518" w14:paraId="037661C9" w14:textId="77777777" w:rsidTr="0034090C">
        <w:trPr>
          <w:trHeight w:val="1014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2FDC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COI_type_OTH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CE81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GR: Grant (related to the person and/or past work and not to the current work)</w:t>
            </w:r>
          </w:p>
          <w:p w14:paraId="5B8724EC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E: Personal fees (consulting, advisory, speakers, honoraria, travel)</w:t>
            </w:r>
          </w:p>
          <w:p w14:paraId="6AA0478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F: Non-financial support (lab agreements, ongoing writing support etc.)</w:t>
            </w:r>
          </w:p>
          <w:p w14:paraId="21E4DF0F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A: Patents/copyrights/royalties</w:t>
            </w:r>
          </w:p>
          <w:p w14:paraId="644E1432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W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Ownership or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tocks</w:t>
            </w:r>
          </w:p>
          <w:p w14:paraId="2269A28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MISC: COIs disclosed that do not meet definition of COI </w:t>
            </w:r>
          </w:p>
          <w:p w14:paraId="498CB8C9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ne: Statement of none</w:t>
            </w:r>
          </w:p>
          <w:p w14:paraId="3699C326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informat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: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COI statement</w:t>
            </w:r>
          </w:p>
          <w:p w14:paraId="43E05143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S: declared company name but not COI type</w:t>
            </w:r>
          </w:p>
          <w:p w14:paraId="0F9A439F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Where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DACB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For other COIs: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According to ICMJE taxonomy and IOM definition of COI. Thus, all COI_types refer to relationships with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individual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authors that represent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secondary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interests that pose a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risk of bias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to the research. COI_type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does not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include employment or salary support for the current work; this should be entered under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funding_type.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 Similarly, 0067rant funding or non-financial support for the current work should be entered under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funding_type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.</w:t>
            </w:r>
          </w:p>
        </w:tc>
      </w:tr>
      <w:tr w:rsidR="0034090C" w:rsidRPr="001D4518" w14:paraId="001D98E2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20CCC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COI_disclosur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1D177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Quoted verbatim</w:t>
            </w:r>
          </w:p>
          <w:p w14:paraId="4DCD96AD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Where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A3985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Information may be located under disclosures or under “acknowledgments” or other sections.</w:t>
            </w:r>
          </w:p>
        </w:tc>
      </w:tr>
      <w:tr w:rsidR="0034090C" w:rsidRPr="001D4518" w14:paraId="3E46A566" w14:textId="77777777" w:rsidTr="0034090C">
        <w:trPr>
          <w:trHeight w:val="225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EC95B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Funding_sour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F64D4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GO: Government/not-for-profit</w:t>
            </w:r>
          </w:p>
          <w:p w14:paraId="2CCBE6C9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P: For-profit</w:t>
            </w:r>
          </w:p>
          <w:p w14:paraId="2561660B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M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X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: Mixed (for-profit plus not-for-profit)</w:t>
            </w:r>
          </w:p>
          <w:p w14:paraId="2494703E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ne</w:t>
            </w:r>
          </w:p>
          <w:p w14:paraId="6DA2AF7F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information</w:t>
            </w:r>
          </w:p>
          <w:p w14:paraId="15338517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Where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570D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Any funding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for the current work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, including grants, employment, salary support, fellowship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, statement of generic “research support”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and non-financial support (e.g. providing product, or tests), should be classified, whether or not it is explicitly disclosed (e.g. industry-affiliated authors have for-profit funding_type).</w:t>
            </w:r>
          </w:p>
        </w:tc>
      </w:tr>
      <w:tr w:rsidR="0034090C" w:rsidRPr="001D4518" w14:paraId="388D2075" w14:textId="77777777" w:rsidTr="00B72387">
        <w:trPr>
          <w:trHeight w:val="188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40403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unding_typ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_CA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AA548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M: Employment</w:t>
            </w:r>
          </w:p>
          <w:p w14:paraId="7B838BDA" w14:textId="77777777" w:rsidR="0034090C" w:rsidRPr="001D4518" w:rsidRDefault="0034090C" w:rsidP="00B72387">
            <w:pPr>
              <w:ind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  GR: gr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f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llowship/salary suppor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“research support”</w:t>
            </w:r>
          </w:p>
          <w:p w14:paraId="00991C17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F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: product or tes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data, non-financial research materials only</w:t>
            </w:r>
          </w:p>
          <w:p w14:paraId="0CD7556E" w14:textId="77777777" w:rsidR="0034090C" w:rsidRPr="00B85F36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B85F36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ne: Statement of None</w:t>
            </w:r>
          </w:p>
          <w:p w14:paraId="466CF45E" w14:textId="0D3EF3CF" w:rsidR="0034090C" w:rsidRPr="00B72387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B85F36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information (statement missin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782AD" w14:textId="77777777" w:rsidR="0034090C" w:rsidRPr="00F7113D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F711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Specific to the </w:t>
            </w:r>
            <w:r w:rsidRPr="00F711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cannabis </w:t>
            </w:r>
            <w:r w:rsidRPr="00F711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company</w:t>
            </w:r>
          </w:p>
        </w:tc>
      </w:tr>
      <w:tr w:rsidR="0034090C" w:rsidRPr="001D4518" w14:paraId="29937498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FAC7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unding_typ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_OTH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68B3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M: Employment</w:t>
            </w:r>
          </w:p>
          <w:p w14:paraId="60EC9502" w14:textId="77777777" w:rsidR="0034090C" w:rsidRPr="001D4518" w:rsidRDefault="0034090C" w:rsidP="00B72387">
            <w:pPr>
              <w:ind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  GR: gra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f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llowship/salary suppor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“research support”</w:t>
            </w:r>
          </w:p>
          <w:p w14:paraId="6F1D62D6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AU"/>
              </w:rPr>
              <w:t>NF</w:t>
            </w:r>
            <w:r w:rsidRPr="6216FB69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AU"/>
              </w:rPr>
              <w:t xml:space="preserve">: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roduct or tes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data, non-financial research materials</w:t>
            </w:r>
          </w:p>
          <w:p w14:paraId="5565A846" w14:textId="77777777" w:rsidR="0034090C" w:rsidRPr="00B85F36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B85F3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AU"/>
              </w:rPr>
              <w:t>None:</w:t>
            </w:r>
            <w:r w:rsidRPr="00B85F36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Statement of none</w:t>
            </w:r>
          </w:p>
          <w:p w14:paraId="5AB3B2FB" w14:textId="71012C3D" w:rsidR="0034090C" w:rsidRPr="00B72387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B85F36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information (statement missin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212C" w14:textId="77777777" w:rsidR="0034090C" w:rsidRPr="0056190F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Specific to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othe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funding sources</w:t>
            </w:r>
          </w:p>
        </w:tc>
      </w:tr>
      <w:tr w:rsidR="0034090C" w:rsidRPr="001D4518" w14:paraId="422116D2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BC5E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unding_disclosur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311F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Quoted verbatim</w:t>
            </w:r>
          </w:p>
          <w:p w14:paraId="0E805D5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 information: Statement is missing</w:t>
            </w:r>
          </w:p>
          <w:p w14:paraId="6D89755F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Where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A224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Information may be located under disclosures or under acknowledgments. Also include statements that describe the “role of the funder.”</w:t>
            </w:r>
          </w:p>
        </w:tc>
      </w:tr>
      <w:tr w:rsidR="0034090C" w:rsidRPr="001D4518" w14:paraId="4861AA1C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44AB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Authors_affiliation typ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0772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ACAD: academia, u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iversit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, </w:t>
            </w:r>
            <w:r w:rsidRPr="004B198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teaching hospit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hospital</w:t>
            </w:r>
          </w:p>
          <w:p w14:paraId="2DA28A84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GOV: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Government</w:t>
            </w:r>
          </w:p>
          <w:p w14:paraId="4FA8A539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COM: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or-profit company</w:t>
            </w:r>
          </w:p>
          <w:p w14:paraId="13D74930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NGO: Non-governmental, n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t-for-profit</w:t>
            </w:r>
          </w:p>
          <w:p w14:paraId="451F62DF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4B198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MIX: Multiple affiliations</w:t>
            </w:r>
          </w:p>
          <w:p w14:paraId="6020D3D6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OTH: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95E0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</w:p>
        </w:tc>
      </w:tr>
      <w:tr w:rsidR="0034090C" w:rsidRPr="001D4518" w14:paraId="167194D5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D80D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Authors_loc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496F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716C9A89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AU"/>
              </w:rPr>
              <w:t>Country nam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F194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List authors’ country affiliation; separate multiple countries by semi-colons</w:t>
            </w:r>
          </w:p>
        </w:tc>
      </w:tr>
      <w:tr w:rsidR="0034090C" w:rsidRPr="001D4518" w14:paraId="5125880F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6F98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_Anima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0E740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Yes</w:t>
            </w:r>
          </w:p>
          <w:p w14:paraId="4C242B3C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No</w:t>
            </w:r>
          </w:p>
          <w:p w14:paraId="229B845A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Where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130AF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Yes includes whole animals, animal specimens, or cell cultures (i.e. not human subjects).</w:t>
            </w:r>
          </w:p>
        </w:tc>
      </w:tr>
      <w:tr w:rsidR="0034090C" w:rsidRPr="001D4518" w14:paraId="205B872D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832A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9E5F9E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_Plan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A253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Y: Yes </w:t>
            </w:r>
          </w:p>
          <w:p w14:paraId="4F6D093E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human, animal study</w:t>
            </w:r>
          </w:p>
          <w:p w14:paraId="2508671E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entry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AA56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Yes includes whol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plants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,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plants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specimens, or cell culture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from plants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(i.e. not human subjects).</w:t>
            </w:r>
          </w:p>
        </w:tc>
      </w:tr>
      <w:tr w:rsidR="0034090C" w:rsidRPr="001D4518" w14:paraId="47FC9309" w14:textId="77777777" w:rsidTr="0034090C">
        <w:trPr>
          <w:trHeight w:val="2307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D8C55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_Cannabi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_Focu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D818F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studies which focus on cannabis </w:t>
            </w:r>
          </w:p>
          <w:p w14:paraId="11BFF4FD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all other articles </w:t>
            </w:r>
          </w:p>
          <w:p w14:paraId="0C263D91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entry was not includ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4AB3C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Code “yes” if authors discuss cannabis and it is mentioned by name (even generically) in the title or abstract.</w:t>
            </w:r>
          </w:p>
          <w:p w14:paraId="5DF9E22E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</w:p>
          <w:p w14:paraId="5CB5DD6D" w14:textId="7E362B3C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Code “N” if cannabis is not mentioned in the title or abstract.</w:t>
            </w:r>
          </w:p>
        </w:tc>
      </w:tr>
      <w:tr w:rsidR="0034090C" w:rsidRPr="001D4518" w14:paraId="554C4217" w14:textId="77777777" w:rsidTr="0034090C">
        <w:trPr>
          <w:trHeight w:val="2307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A473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nterventiona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A3FF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Y: empirical, prospective intervention studies including any trials or experiments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with cannabis</w:t>
            </w:r>
          </w:p>
          <w:p w14:paraId="13564DC6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all other empirical research </w:t>
            </w:r>
          </w:p>
          <w:p w14:paraId="70F25A20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entry was not included, not empirical, a case report or 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plant stud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7C7B" w14:textId="77777777" w:rsidR="0034090C" w:rsidRPr="00F735D2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Code if the article_type =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empirical research.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“Yes” includes any empirical study where the investigators </w:t>
            </w:r>
            <w:r w:rsidRPr="001D45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prospectively </w:t>
            </w: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introduced 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n </w:t>
            </w:r>
            <w:r w:rsidRPr="009E5F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interventio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(humans or animals)</w:t>
            </w:r>
          </w:p>
        </w:tc>
      </w:tr>
      <w:tr w:rsidR="0034090C" w:rsidRPr="001D4518" w14:paraId="7758A368" w14:textId="77777777" w:rsidTr="0034090C">
        <w:trPr>
          <w:trHeight w:val="2123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04A2A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Is_Formul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A16FB" w14:textId="77777777" w:rsidR="0034090C" w:rsidRPr="00E922B9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DR: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Dried cannabis (smoked, inhalat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, vaped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)</w:t>
            </w:r>
          </w:p>
          <w:p w14:paraId="69D08056" w14:textId="77777777" w:rsidR="0034090C" w:rsidRPr="00E922B9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ED: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dible (e.g., brownie, lollipop, cookie, chocolate)</w:t>
            </w:r>
          </w:p>
          <w:p w14:paraId="7ED84552" w14:textId="77777777" w:rsidR="0034090C" w:rsidRPr="00E922B9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TOP: Topical (e.g.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Lotion, spray, oil, or crea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)</w:t>
            </w:r>
          </w:p>
          <w:p w14:paraId="49E85213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CAP: 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Capsule</w:t>
            </w:r>
          </w:p>
          <w:p w14:paraId="70A18355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9E5F9E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SPRAY: </w:t>
            </w:r>
            <w:r w:rsidRPr="009E5F9E">
              <w:rPr>
                <w:rFonts w:ascii="Arial" w:hAnsi="Arial" w:cs="Arial"/>
                <w:color w:val="000000"/>
                <w:sz w:val="22"/>
                <w:szCs w:val="22"/>
              </w:rPr>
              <w:t>oromucosal spray</w:t>
            </w:r>
          </w:p>
          <w:p w14:paraId="7F384B50" w14:textId="77777777" w:rsidR="0034090C" w:rsidRPr="00B85F36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B85F36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MULTP: multiple formulations</w:t>
            </w:r>
          </w:p>
          <w:p w14:paraId="2DAE2A95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B85F36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OT: Other formulation</w:t>
            </w:r>
          </w:p>
          <w:p w14:paraId="0DA46CF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922B9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: Formulation not mentioned</w:t>
            </w:r>
          </w:p>
          <w:p w14:paraId="77F553EF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922B9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NA: </w:t>
            </w:r>
            <w:r w:rsidRPr="00713EBB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entry not included or plant or animal</w:t>
            </w:r>
            <w:r w:rsidRPr="00E922B9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stud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or article not cannabis focus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202F8" w14:textId="77777777" w:rsidR="0034090C" w:rsidRPr="009E5F9E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</w:p>
        </w:tc>
      </w:tr>
      <w:tr w:rsidR="0034090C" w:rsidRPr="001D4518" w14:paraId="6461690F" w14:textId="77777777" w:rsidTr="0034090C">
        <w:trPr>
          <w:trHeight w:val="378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1B948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Topic_focu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E6652" w14:textId="3C237CC5" w:rsidR="0034090C" w:rsidRPr="001D4518" w:rsidRDefault="00214E3B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pecify the topic focu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81959" w14:textId="26DB0D92" w:rsidR="0034090C" w:rsidRPr="001D4518" w:rsidRDefault="00214E3B" w:rsidP="00B72387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Copy and paste the study’s topic focus</w:t>
            </w:r>
          </w:p>
        </w:tc>
      </w:tr>
      <w:tr w:rsidR="0034090C" w:rsidRPr="001D4518" w14:paraId="53235892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2DA9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Pop_Descrip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996A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Description of sample’s social location</w:t>
            </w:r>
          </w:p>
          <w:p w14:paraId="24C45C70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9B7525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for animal or plant studi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01DE" w14:textId="77777777" w:rsidR="0034090C" w:rsidRPr="00B647B7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421F8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Copy and paste most relevant text describing the populatio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of focus. This could be the population from which </w:t>
            </w:r>
            <w:r w:rsidRPr="00421F8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the sample was drawn in terms of social location (race/ethnicity, SES, sexual orientation,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geographic location, special population (e.g. veterans)</w:t>
            </w:r>
            <w:r w:rsidRPr="00421F8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etc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 and key </w:t>
            </w:r>
            <w:r w:rsidRPr="009B75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inclusion/exclusion criteri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(if available) OR population focus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lastRenderedPageBreak/>
              <w:t xml:space="preserve">of commentary or systematic review. </w:t>
            </w:r>
          </w:p>
        </w:tc>
      </w:tr>
      <w:tr w:rsidR="0034090C" w:rsidRPr="001D4518" w14:paraId="45B54953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B85A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Study_loc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09F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[Country name]</w:t>
            </w:r>
          </w:p>
          <w:p w14:paraId="51754E8D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NA: systematic reviews, commentaries, non-empirical papers, </w:t>
            </w:r>
            <w:r w:rsidRPr="009B7525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animal or plant studi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60CD" w14:textId="77777777" w:rsidR="0034090C" w:rsidRPr="00421F87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Country where data were collecte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; only for empirical articles with human subjects</w:t>
            </w:r>
          </w:p>
        </w:tc>
      </w:tr>
      <w:tr w:rsidR="0034090C" w:rsidRPr="001D4518" w14:paraId="7628933E" w14:textId="77777777" w:rsidTr="00B72387">
        <w:trPr>
          <w:trHeight w:val="748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DF7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ample_siz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1B7E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ort n</w:t>
            </w:r>
          </w:p>
          <w:p w14:paraId="5FE7983F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NA: </w:t>
            </w:r>
            <w:r w:rsidRPr="00B85F36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for non-empirical, plant or animal studi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A32B" w14:textId="77777777" w:rsidR="0034090C" w:rsidRPr="009B7525" w:rsidRDefault="0034090C" w:rsidP="00B72387">
            <w:pPr>
              <w:ind w:left="140" w:right="14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</w:pP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Number of included participants</w:t>
            </w:r>
          </w:p>
        </w:tc>
      </w:tr>
      <w:tr w:rsidR="0034090C" w:rsidRPr="001D4518" w14:paraId="2E7F771B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9D93" w14:textId="77777777" w:rsidR="0034090C" w:rsidRPr="001D4518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ort_a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C12F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Age of sample reported</w:t>
            </w:r>
          </w:p>
          <w:p w14:paraId="3CF1E511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Age of sample not reported</w:t>
            </w:r>
          </w:p>
          <w:p w14:paraId="26ED917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if not included, not empirical, plant or animal stud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8FB3" w14:textId="77777777" w:rsidR="0034090C" w:rsidRPr="001D4518" w:rsidRDefault="0034090C" w:rsidP="00B72387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34090C" w:rsidRPr="001D4518" w14:paraId="533F78A4" w14:textId="77777777" w:rsidTr="00B72387">
        <w:trPr>
          <w:trHeight w:val="807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1FAC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ample_a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10AA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D4EE" w14:textId="77777777" w:rsidR="0034090C" w:rsidRPr="009B7525" w:rsidRDefault="0034090C" w:rsidP="00B72387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State age range and any relevant stats (mean, media, SD)</w:t>
            </w:r>
          </w:p>
        </w:tc>
      </w:tr>
      <w:tr w:rsidR="0034090C" w:rsidRPr="001D4518" w14:paraId="1BD6077C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FEAC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ort_gend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F72F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gender of sample reported</w:t>
            </w:r>
          </w:p>
          <w:p w14:paraId="5B1092B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gender of sample not reported</w:t>
            </w:r>
          </w:p>
          <w:p w14:paraId="25D9BC71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if not included, not empirical, plant or animal stud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10D8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34090C" w:rsidRPr="001D4518" w14:paraId="47E55EE0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F1CA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ample_gend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D91B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AB11" w14:textId="77777777" w:rsidR="0034090C" w:rsidRPr="009B7525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State %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 xml:space="preserve">(e.g. male % vs female, </w:t>
            </w: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men, % women, % non-binary (as reported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)</w:t>
            </w:r>
          </w:p>
        </w:tc>
      </w:tr>
      <w:tr w:rsidR="0034090C" w:rsidRPr="001D4518" w14:paraId="40C37DA3" w14:textId="77777777" w:rsidTr="00B72387">
        <w:trPr>
          <w:trHeight w:val="114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59DF4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ort_Ra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97221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Race/ethnicity of sample reported</w:t>
            </w:r>
          </w:p>
          <w:p w14:paraId="52DC49AF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421F87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Race/ethnicity not reported</w:t>
            </w:r>
          </w:p>
          <w:p w14:paraId="6C87F15A" w14:textId="0DCC6E39" w:rsidR="0034090C" w:rsidRPr="00B72387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if not included, not empirical, plant or animal stud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2EE7A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34090C" w:rsidRPr="001D4518" w14:paraId="797236B1" w14:textId="77777777" w:rsidTr="0034090C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9C5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ample_ra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DCC5" w14:textId="77777777" w:rsidR="0034090C" w:rsidRDefault="0034090C" w:rsidP="00B72387">
            <w:pPr>
              <w:ind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549F" w14:textId="77777777" w:rsidR="0034090C" w:rsidRPr="009B7525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Extract relevant stats</w:t>
            </w:r>
          </w:p>
        </w:tc>
      </w:tr>
      <w:tr w:rsidR="0034090C" w:rsidRPr="001D4518" w14:paraId="059339A0" w14:textId="77777777" w:rsidTr="00B72387">
        <w:trPr>
          <w:trHeight w:val="14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929D3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ort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_sexual orient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65181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Sample sexual orientation reported</w:t>
            </w:r>
          </w:p>
          <w:p w14:paraId="66619123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421F87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N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Sample sexual orientation </w:t>
            </w:r>
            <w:r w:rsidRPr="00421F87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t reported</w:t>
            </w:r>
          </w:p>
          <w:p w14:paraId="3AEF5E9E" w14:textId="154B0FA0" w:rsidR="0034090C" w:rsidRPr="00B72387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if not included, not empirical, plant or animal stud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DB987" w14:textId="77777777" w:rsidR="0034090C" w:rsidRPr="001D4518" w:rsidRDefault="0034090C" w:rsidP="00B72387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34090C" w:rsidRPr="001D4518" w14:paraId="2F36FF23" w14:textId="77777777" w:rsidTr="00B72387">
        <w:trPr>
          <w:trHeight w:val="414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70D5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Sample_sexual_orient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A70D" w14:textId="77777777" w:rsidR="0034090C" w:rsidRDefault="0034090C" w:rsidP="00B72387">
            <w:pPr>
              <w:ind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4104" w14:textId="77777777" w:rsidR="0034090C" w:rsidRPr="009B7525" w:rsidRDefault="0034090C" w:rsidP="00B72387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Extract relevant stats</w:t>
            </w:r>
          </w:p>
        </w:tc>
      </w:tr>
      <w:tr w:rsidR="0034090C" w:rsidRPr="001D4518" w14:paraId="26D7AC33" w14:textId="77777777" w:rsidTr="0034090C">
        <w:trPr>
          <w:trHeight w:val="72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69C88" w14:textId="77777777" w:rsidR="0034090C" w:rsidRPr="001D4518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ort</w:t>
            </w:r>
            <w:r w:rsidRPr="001D4518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FFDCD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Sample socioeconomic status reported</w:t>
            </w:r>
          </w:p>
          <w:p w14:paraId="458866A2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421F87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N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Sample socioeconomic status </w:t>
            </w:r>
            <w:r w:rsidRPr="00421F87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t reported</w:t>
            </w:r>
          </w:p>
          <w:p w14:paraId="1CD6216E" w14:textId="77777777" w:rsidR="0034090C" w:rsidRPr="009117E6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if not included, not empirical, plant or animal stud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44DD" w14:textId="77777777" w:rsidR="0034090C" w:rsidRPr="00AA1E51" w:rsidRDefault="0034090C" w:rsidP="00B72387">
            <w:pPr>
              <w:ind w:left="140" w:right="140"/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AA1E5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Include things like employment status, housing status, income</w:t>
            </w:r>
          </w:p>
        </w:tc>
      </w:tr>
      <w:tr w:rsidR="0034090C" w:rsidRPr="001D4518" w14:paraId="37498C31" w14:textId="77777777" w:rsidTr="00B72387">
        <w:trPr>
          <w:trHeight w:val="269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F92B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ample_S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BBE5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E86D" w14:textId="77777777" w:rsidR="0034090C" w:rsidRPr="009B7525" w:rsidRDefault="0034090C" w:rsidP="00B72387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Extract relevant stats</w:t>
            </w:r>
          </w:p>
        </w:tc>
      </w:tr>
      <w:tr w:rsidR="0034090C" w:rsidRPr="001D4518" w14:paraId="3DAE9CF8" w14:textId="77777777" w:rsidTr="0034090C">
        <w:trPr>
          <w:trHeight w:val="72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4118A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Report_educ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9787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: Sample education level reported</w:t>
            </w:r>
          </w:p>
          <w:p w14:paraId="12CED8F5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: Sample education level not reported</w:t>
            </w:r>
          </w:p>
          <w:p w14:paraId="2465EA59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A: if not included, not empirical, plant or animal stud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2CC6" w14:textId="77777777" w:rsidR="0034090C" w:rsidRPr="001D4518" w:rsidRDefault="0034090C" w:rsidP="00B72387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34090C" w:rsidRPr="001D4518" w14:paraId="31D246A0" w14:textId="77777777" w:rsidTr="00B72387">
        <w:trPr>
          <w:trHeight w:val="292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A571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Sample_educ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C79B" w14:textId="77777777" w:rsidR="0034090C" w:rsidRDefault="0034090C" w:rsidP="00B72387">
            <w:pPr>
              <w:ind w:left="140" w:right="140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39FC" w14:textId="77777777" w:rsidR="0034090C" w:rsidRPr="009B7525" w:rsidRDefault="0034090C" w:rsidP="00B72387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9B7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/>
              </w:rPr>
              <w:t>Extract relevant stats</w:t>
            </w:r>
          </w:p>
        </w:tc>
      </w:tr>
    </w:tbl>
    <w:p w14:paraId="17C933BF" w14:textId="77777777" w:rsidR="0034090C" w:rsidRPr="00475B24" w:rsidRDefault="0034090C">
      <w:pPr>
        <w:rPr>
          <w:b/>
          <w:bCs/>
        </w:rPr>
      </w:pPr>
    </w:p>
    <w:sectPr w:rsidR="0034090C" w:rsidRPr="00475B24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562F" w14:textId="77777777" w:rsidR="008D4821" w:rsidRDefault="008D4821" w:rsidP="001B2D86">
      <w:r>
        <w:separator/>
      </w:r>
    </w:p>
  </w:endnote>
  <w:endnote w:type="continuationSeparator" w:id="0">
    <w:p w14:paraId="304FF82C" w14:textId="77777777" w:rsidR="008D4821" w:rsidRDefault="008D4821" w:rsidP="001B2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2E0F7" w14:textId="77777777" w:rsidR="008D4821" w:rsidRDefault="008D4821" w:rsidP="001B2D86">
      <w:r>
        <w:separator/>
      </w:r>
    </w:p>
  </w:footnote>
  <w:footnote w:type="continuationSeparator" w:id="0">
    <w:p w14:paraId="4414E302" w14:textId="77777777" w:rsidR="008D4821" w:rsidRDefault="008D4821" w:rsidP="001B2D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305336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69D75F" w14:textId="53CB60BE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7A31F" w14:textId="77777777" w:rsidR="001B2D86" w:rsidRDefault="001B2D86" w:rsidP="001B2D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90967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DFE0D66" w14:textId="4163D796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9A355D" w14:textId="77777777" w:rsidR="001B2D86" w:rsidRDefault="001B2D86" w:rsidP="001B2D8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01"/>
    <w:rsid w:val="00022B89"/>
    <w:rsid w:val="000248E0"/>
    <w:rsid w:val="00083A5C"/>
    <w:rsid w:val="000C33D2"/>
    <w:rsid w:val="000D2DB4"/>
    <w:rsid w:val="000D7DB2"/>
    <w:rsid w:val="00112C8B"/>
    <w:rsid w:val="00162C15"/>
    <w:rsid w:val="00195AB6"/>
    <w:rsid w:val="001B2D86"/>
    <w:rsid w:val="001E3140"/>
    <w:rsid w:val="00214E3B"/>
    <w:rsid w:val="002332E1"/>
    <w:rsid w:val="002404A5"/>
    <w:rsid w:val="00287E3C"/>
    <w:rsid w:val="002B109B"/>
    <w:rsid w:val="0034090C"/>
    <w:rsid w:val="00344FB3"/>
    <w:rsid w:val="0038258C"/>
    <w:rsid w:val="003F364D"/>
    <w:rsid w:val="004600D9"/>
    <w:rsid w:val="00460719"/>
    <w:rsid w:val="00475B24"/>
    <w:rsid w:val="004C3EC7"/>
    <w:rsid w:val="004D2756"/>
    <w:rsid w:val="004E482A"/>
    <w:rsid w:val="00502B8D"/>
    <w:rsid w:val="00504367"/>
    <w:rsid w:val="00517425"/>
    <w:rsid w:val="005A3901"/>
    <w:rsid w:val="00652F4A"/>
    <w:rsid w:val="00693B23"/>
    <w:rsid w:val="007179BA"/>
    <w:rsid w:val="00764DE6"/>
    <w:rsid w:val="007706F6"/>
    <w:rsid w:val="00787264"/>
    <w:rsid w:val="0079671D"/>
    <w:rsid w:val="007C74CD"/>
    <w:rsid w:val="007D39F0"/>
    <w:rsid w:val="00812FAB"/>
    <w:rsid w:val="008D4821"/>
    <w:rsid w:val="008D623C"/>
    <w:rsid w:val="00924C4B"/>
    <w:rsid w:val="00972690"/>
    <w:rsid w:val="0097479B"/>
    <w:rsid w:val="0098115B"/>
    <w:rsid w:val="009C2446"/>
    <w:rsid w:val="009D01D5"/>
    <w:rsid w:val="009E17BC"/>
    <w:rsid w:val="009E4C91"/>
    <w:rsid w:val="00A24069"/>
    <w:rsid w:val="00A614AB"/>
    <w:rsid w:val="00A7420D"/>
    <w:rsid w:val="00AE3C9D"/>
    <w:rsid w:val="00B60526"/>
    <w:rsid w:val="00B72387"/>
    <w:rsid w:val="00B91460"/>
    <w:rsid w:val="00BD2138"/>
    <w:rsid w:val="00BD2413"/>
    <w:rsid w:val="00BF55F4"/>
    <w:rsid w:val="00C8152E"/>
    <w:rsid w:val="00C8361A"/>
    <w:rsid w:val="00CA0D28"/>
    <w:rsid w:val="00CC272D"/>
    <w:rsid w:val="00CC7F0B"/>
    <w:rsid w:val="00CF530B"/>
    <w:rsid w:val="00D2026B"/>
    <w:rsid w:val="00D61B92"/>
    <w:rsid w:val="00D77D74"/>
    <w:rsid w:val="00D946CB"/>
    <w:rsid w:val="00DF1C17"/>
    <w:rsid w:val="00F22130"/>
    <w:rsid w:val="00F43A29"/>
    <w:rsid w:val="00F61CD5"/>
    <w:rsid w:val="00F7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01BB2"/>
  <w15:chartTrackingRefBased/>
  <w15:docId w15:val="{FD5676ED-13D3-8A4A-959F-77E61F13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D86"/>
  </w:style>
  <w:style w:type="character" w:styleId="PageNumber">
    <w:name w:val="page number"/>
    <w:basedOn w:val="DefaultParagraphFont"/>
    <w:uiPriority w:val="99"/>
    <w:semiHidden/>
    <w:unhideWhenUsed/>
    <w:rsid w:val="001B2D86"/>
  </w:style>
  <w:style w:type="paragraph" w:customStyle="1" w:styleId="TableNote">
    <w:name w:val="TableNot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CF530B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F5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214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Grundy</dc:creator>
  <cp:keywords/>
  <dc:description/>
  <cp:lastModifiedBy>Dana Hart</cp:lastModifiedBy>
  <cp:revision>18</cp:revision>
  <dcterms:created xsi:type="dcterms:W3CDTF">2022-07-18T20:17:00Z</dcterms:created>
  <dcterms:modified xsi:type="dcterms:W3CDTF">2022-12-14T15:49:00Z</dcterms:modified>
</cp:coreProperties>
</file>